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636AC" w14:textId="31AC568A" w:rsidR="00ED410E" w:rsidRDefault="00ED410E" w:rsidP="00ED410E">
      <w:pPr>
        <w:rPr>
          <w:b/>
          <w:bCs/>
        </w:rPr>
      </w:pPr>
      <w:r w:rsidRPr="00ED410E">
        <w:rPr>
          <w:b/>
          <w:bCs/>
        </w:rPr>
        <w:t xml:space="preserve">List of Supplemental Digital Content </w:t>
      </w:r>
    </w:p>
    <w:p w14:paraId="3B80C5D3" w14:textId="77777777" w:rsidR="00ED410E" w:rsidRPr="00ED410E" w:rsidRDefault="00ED410E" w:rsidP="00ED410E">
      <w:pPr>
        <w:rPr>
          <w:b/>
          <w:bCs/>
        </w:rPr>
      </w:pPr>
    </w:p>
    <w:p w14:paraId="2B5C36AF" w14:textId="77777777" w:rsidR="00ED410E" w:rsidRDefault="00ED410E" w:rsidP="00ED410E">
      <w:r>
        <w:t>Supplemental Digital Content 1. Video demonstrating surgical procedure and the objective observation of the positional relationship between the IOL and iris.</w:t>
      </w:r>
    </w:p>
    <w:p w14:paraId="0BAA9505" w14:textId="77777777" w:rsidR="00ED410E" w:rsidRDefault="00ED410E" w:rsidP="00ED410E"/>
    <w:p w14:paraId="79866D39" w14:textId="2A239232" w:rsidR="0058097D" w:rsidRDefault="00ED410E" w:rsidP="00ED410E">
      <w:r>
        <w:t>Supplemental Digital Content 2. Video demonstrating the objective observation of the IOL tilt and decentration, and the method of moving the IOL haptics.</w:t>
      </w:r>
    </w:p>
    <w:sectPr w:rsidR="0058097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10E"/>
    <w:rsid w:val="000E6D3D"/>
    <w:rsid w:val="00137909"/>
    <w:rsid w:val="0058097D"/>
    <w:rsid w:val="00ED4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D78765E"/>
  <w15:chartTrackingRefBased/>
  <w15:docId w15:val="{EF6747A8-761C-445A-A11D-0349FC6B9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尚徳 今井</dc:creator>
  <cp:keywords/>
  <dc:description/>
  <cp:lastModifiedBy>尚徳 今井</cp:lastModifiedBy>
  <cp:revision>1</cp:revision>
  <dcterms:created xsi:type="dcterms:W3CDTF">2023-07-19T12:08:00Z</dcterms:created>
  <dcterms:modified xsi:type="dcterms:W3CDTF">2023-07-19T12:09:00Z</dcterms:modified>
</cp:coreProperties>
</file>